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A18" w:rsidRDefault="00121A6E">
      <w:pPr>
        <w:rPr>
          <w:lang w:val="en-GB"/>
        </w:rPr>
      </w:pPr>
      <w:r w:rsidRPr="00121A6E">
        <w:rPr>
          <w:lang w:val="en-GB"/>
        </w:rPr>
        <w:t>Supplemental table 4:</w:t>
      </w:r>
      <w:r>
        <w:rPr>
          <w:lang w:val="en-GB"/>
        </w:rPr>
        <w:t xml:space="preserve"> Relations between</w:t>
      </w:r>
      <w:r w:rsidRPr="00121A6E">
        <w:rPr>
          <w:lang w:val="en-GB"/>
        </w:rPr>
        <w:t xml:space="preserve"> </w:t>
      </w:r>
      <w:r>
        <w:rPr>
          <w:lang w:val="en-GB"/>
        </w:rPr>
        <w:t xml:space="preserve">nutrient intake, </w:t>
      </w:r>
      <w:r w:rsidRPr="00121A6E">
        <w:rPr>
          <w:lang w:val="en-GB"/>
        </w:rPr>
        <w:t xml:space="preserve">diet quality measures </w:t>
      </w:r>
      <w:r>
        <w:rPr>
          <w:lang w:val="en-GB"/>
        </w:rPr>
        <w:t xml:space="preserve">and </w:t>
      </w:r>
      <w:r w:rsidRPr="00121A6E">
        <w:rPr>
          <w:lang w:val="en-GB"/>
        </w:rPr>
        <w:t>ORCHID by sex</w:t>
      </w:r>
    </w:p>
    <w:p w:rsidR="00121A6E" w:rsidRDefault="00121A6E">
      <w:pPr>
        <w:rPr>
          <w:lang w:val="en-GB"/>
        </w:rPr>
      </w:pPr>
    </w:p>
    <w:tbl>
      <w:tblPr>
        <w:tblW w:w="14880" w:type="dxa"/>
        <w:tblLook w:val="04A0" w:firstRow="1" w:lastRow="0" w:firstColumn="1" w:lastColumn="0" w:noHBand="0" w:noVBand="1"/>
      </w:tblPr>
      <w:tblGrid>
        <w:gridCol w:w="1494"/>
        <w:gridCol w:w="1127"/>
        <w:gridCol w:w="1020"/>
        <w:gridCol w:w="656"/>
        <w:gridCol w:w="656"/>
        <w:gridCol w:w="966"/>
        <w:gridCol w:w="788"/>
        <w:gridCol w:w="689"/>
        <w:gridCol w:w="699"/>
        <w:gridCol w:w="656"/>
        <w:gridCol w:w="656"/>
        <w:gridCol w:w="699"/>
        <w:gridCol w:w="656"/>
        <w:gridCol w:w="704"/>
        <w:gridCol w:w="714"/>
        <w:gridCol w:w="656"/>
        <w:gridCol w:w="674"/>
        <w:gridCol w:w="714"/>
        <w:gridCol w:w="656"/>
      </w:tblGrid>
      <w:tr w:rsidR="00121A6E" w:rsidRPr="00FD13EF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4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79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CHID quartiles among Men (n=293)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4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3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4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CHID Ran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-13.5;103]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-13.5;41.5[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41.5;52[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52;64[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64;103[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=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3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</w:tr>
      <w:tr w:rsidR="00121A6E" w:rsidRPr="00121A6E" w:rsidTr="00121A6E">
        <w:trPr>
          <w:trHeight w:val="1365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trient intake and diet quality measur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NOVA p-value sex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2861CC" w:rsidP="002533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bsolute</w:t>
            </w:r>
            <w:r w:rsidR="00121A6E"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difference in means between men</w:t>
            </w:r>
            <w:r w:rsidR="002533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and woman</w:t>
            </w:r>
            <w:bookmarkStart w:id="0" w:name="_GoBack"/>
            <w:bookmarkEnd w:id="0"/>
            <w:r w:rsidR="00121A6E"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%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earson Correla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arson  </w:t>
            </w:r>
            <w:r w:rsidRPr="00121A6E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  <w:lang w:val="en-GB" w:eastAsia="en-GB"/>
              </w:rPr>
              <w:t>𝝆</w:t>
            </w: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value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</w:tr>
      <w:tr w:rsidR="00121A6E" w:rsidRPr="00121A6E" w:rsidTr="00121A6E">
        <w:trPr>
          <w:trHeight w:val="46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nergy intake (kcal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9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6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0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3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8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5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9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7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5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0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02.8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ibers</w:t>
            </w:r>
            <w:proofErr w:type="spellEnd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.2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gars (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7.8</w:t>
            </w:r>
          </w:p>
        </w:tc>
      </w:tr>
      <w:tr w:rsidR="00121A6E" w:rsidRPr="00121A6E" w:rsidTr="00121A6E">
        <w:trPr>
          <w:trHeight w:val="46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turated fat (% energ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.7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(m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7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7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4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79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1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3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64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9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5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2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8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15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02.9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D (kcal/100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4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1.6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oderation </w:t>
            </w: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bsco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AR (% adequacy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.8</w:t>
            </w:r>
          </w:p>
        </w:tc>
      </w:tr>
      <w:tr w:rsidR="00121A6E" w:rsidRPr="00121A6E" w:rsidTr="00121A6E">
        <w:trPr>
          <w:trHeight w:val="46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dequacy </w:t>
            </w: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bsco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.1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 intakes (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3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1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1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1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5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6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4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7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4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9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8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8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90.5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oteins (g/K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</w:tr>
      <w:tr w:rsidR="00121A6E" w:rsidRPr="00121A6E" w:rsidTr="00121A6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NDie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1</w:t>
            </w:r>
          </w:p>
        </w:tc>
      </w:tr>
    </w:tbl>
    <w:p w:rsidR="00121A6E" w:rsidRDefault="00121A6E">
      <w:pPr>
        <w:rPr>
          <w:lang w:val="en-GB"/>
        </w:rPr>
      </w:pPr>
    </w:p>
    <w:p w:rsidR="00121A6E" w:rsidRDefault="00121A6E">
      <w:pPr>
        <w:rPr>
          <w:lang w:val="en-GB"/>
        </w:rPr>
      </w:pPr>
    </w:p>
    <w:p w:rsidR="00121A6E" w:rsidRDefault="00121A6E">
      <w:pPr>
        <w:rPr>
          <w:lang w:val="en-GB"/>
        </w:rPr>
      </w:pPr>
    </w:p>
    <w:p w:rsidR="00121A6E" w:rsidRDefault="00121A6E" w:rsidP="00121A6E">
      <w:pPr>
        <w:rPr>
          <w:lang w:val="en-GB"/>
        </w:rPr>
      </w:pPr>
      <w:r w:rsidRPr="00121A6E">
        <w:rPr>
          <w:lang w:val="en-GB"/>
        </w:rPr>
        <w:t>Supplemental table 4</w:t>
      </w:r>
      <w:r>
        <w:rPr>
          <w:lang w:val="en-GB"/>
        </w:rPr>
        <w:t xml:space="preserve"> continued</w:t>
      </w:r>
      <w:r w:rsidRPr="00121A6E">
        <w:rPr>
          <w:lang w:val="en-GB"/>
        </w:rPr>
        <w:t>:</w:t>
      </w:r>
      <w:r>
        <w:rPr>
          <w:lang w:val="en-GB"/>
        </w:rPr>
        <w:t xml:space="preserve"> Relations between</w:t>
      </w:r>
      <w:r w:rsidRPr="00121A6E">
        <w:rPr>
          <w:lang w:val="en-GB"/>
        </w:rPr>
        <w:t xml:space="preserve"> </w:t>
      </w:r>
      <w:r>
        <w:rPr>
          <w:lang w:val="en-GB"/>
        </w:rPr>
        <w:t xml:space="preserve">nutrient intake, </w:t>
      </w:r>
      <w:r w:rsidRPr="00121A6E">
        <w:rPr>
          <w:lang w:val="en-GB"/>
        </w:rPr>
        <w:t xml:space="preserve">diet quality measures </w:t>
      </w:r>
      <w:r>
        <w:rPr>
          <w:lang w:val="en-GB"/>
        </w:rPr>
        <w:t xml:space="preserve">and </w:t>
      </w:r>
      <w:r w:rsidRPr="00121A6E">
        <w:rPr>
          <w:lang w:val="en-GB"/>
        </w:rPr>
        <w:t>ORCHID by sex</w:t>
      </w:r>
    </w:p>
    <w:tbl>
      <w:tblPr>
        <w:tblW w:w="13280" w:type="dxa"/>
        <w:tblLook w:val="04A0" w:firstRow="1" w:lastRow="0" w:firstColumn="1" w:lastColumn="0" w:noHBand="0" w:noVBand="1"/>
      </w:tblPr>
      <w:tblGrid>
        <w:gridCol w:w="1337"/>
        <w:gridCol w:w="900"/>
        <w:gridCol w:w="736"/>
        <w:gridCol w:w="966"/>
        <w:gridCol w:w="780"/>
        <w:gridCol w:w="747"/>
        <w:gridCol w:w="656"/>
        <w:gridCol w:w="684"/>
        <w:gridCol w:w="747"/>
        <w:gridCol w:w="696"/>
        <w:gridCol w:w="684"/>
        <w:gridCol w:w="736"/>
        <w:gridCol w:w="696"/>
        <w:gridCol w:w="702"/>
        <w:gridCol w:w="736"/>
        <w:gridCol w:w="696"/>
        <w:gridCol w:w="781"/>
      </w:tblGrid>
      <w:tr w:rsidR="00121A6E" w:rsidRPr="00FD13EF" w:rsidTr="00FD13EF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394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84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CHID quartiles among women (n= 403 )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3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1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2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3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Q4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RCHID Range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-36;115]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-36;43.5[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43.5;53.5[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53.5;63.4[</w:t>
            </w:r>
          </w:p>
        </w:tc>
        <w:tc>
          <w:tcPr>
            <w:tcW w:w="1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[63.4;115]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=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03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2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</w:tr>
      <w:tr w:rsidR="00121A6E" w:rsidRPr="00121A6E" w:rsidTr="00121A6E">
        <w:trPr>
          <w:trHeight w:val="136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trient intake and diet quality measur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earson Corre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arson </w:t>
            </w:r>
            <w:r w:rsidRPr="00121A6E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  <w:lang w:val="en-GB" w:eastAsia="en-GB"/>
              </w:rPr>
              <w:t>𝝆</w:t>
            </w: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-value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</w:tr>
      <w:tr w:rsidR="00121A6E" w:rsidRPr="00121A6E" w:rsidTr="00121A6E">
        <w:trPr>
          <w:trHeight w:val="46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ANDie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9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8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ibers</w:t>
            </w:r>
            <w:proofErr w:type="spellEnd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g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.3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dequacy </w:t>
            </w: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bsco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.65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1</w:t>
            </w:r>
          </w:p>
        </w:tc>
      </w:tr>
      <w:tr w:rsidR="00121A6E" w:rsidRPr="00121A6E" w:rsidTr="00121A6E">
        <w:trPr>
          <w:trHeight w:val="46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AR (% adequacy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.26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7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 intakes (g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67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2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18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9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53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5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1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7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5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4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87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3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54.0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odium (mg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95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5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49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4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5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03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17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8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54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7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3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77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0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47.2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oteins (g/Kg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oderation </w:t>
            </w:r>
            <w:proofErr w:type="spellStart"/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bsco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3</w:t>
            </w:r>
          </w:p>
        </w:tc>
      </w:tr>
      <w:tr w:rsidR="00121A6E" w:rsidRPr="00121A6E" w:rsidTr="00121A6E">
        <w:trPr>
          <w:trHeight w:val="46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nergy intake (kcal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65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1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63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5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7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79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4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1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02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4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18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1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21.9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ugars (g/da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.4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aturated fat (% energ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.1</w:t>
            </w:r>
          </w:p>
        </w:tc>
      </w:tr>
      <w:tr w:rsidR="00121A6E" w:rsidRPr="00121A6E" w:rsidTr="00121A6E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D (kcal/100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&lt; 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6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5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4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3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1A6E" w:rsidRPr="00121A6E" w:rsidRDefault="00121A6E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21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9.7</w:t>
            </w:r>
          </w:p>
        </w:tc>
      </w:tr>
      <w:tr w:rsidR="00FD13EF" w:rsidRPr="00121A6E" w:rsidTr="00581245">
        <w:trPr>
          <w:trHeight w:val="300"/>
        </w:trPr>
        <w:tc>
          <w:tcPr>
            <w:tcW w:w="6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I = confidence interv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3EF" w:rsidRPr="00121A6E" w:rsidRDefault="00FD13EF" w:rsidP="0012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121A6E" w:rsidRDefault="00121A6E" w:rsidP="00121A6E">
      <w:pPr>
        <w:rPr>
          <w:lang w:val="en-GB"/>
        </w:rPr>
      </w:pPr>
    </w:p>
    <w:p w:rsidR="00121A6E" w:rsidRPr="00121A6E" w:rsidRDefault="00121A6E">
      <w:pPr>
        <w:rPr>
          <w:lang w:val="en-GB"/>
        </w:rPr>
      </w:pPr>
    </w:p>
    <w:sectPr w:rsidR="00121A6E" w:rsidRPr="00121A6E" w:rsidSect="00121A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710"/>
    <w:rsid w:val="00055C24"/>
    <w:rsid w:val="00121A6E"/>
    <w:rsid w:val="002533A5"/>
    <w:rsid w:val="002861CC"/>
    <w:rsid w:val="002E70B3"/>
    <w:rsid w:val="00724A18"/>
    <w:rsid w:val="00FD13EF"/>
    <w:rsid w:val="00FE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6E624"/>
  <w15:chartTrackingRefBased/>
  <w15:docId w15:val="{A8D26CE9-91B6-45FD-83AE-37A199736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0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582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.jacquemot</dc:creator>
  <cp:keywords/>
  <dc:description/>
  <cp:lastModifiedBy>anne-fleur.jacquemot</cp:lastModifiedBy>
  <cp:revision>5</cp:revision>
  <dcterms:created xsi:type="dcterms:W3CDTF">2023-06-27T10:39:00Z</dcterms:created>
  <dcterms:modified xsi:type="dcterms:W3CDTF">2023-10-19T08:18:00Z</dcterms:modified>
</cp:coreProperties>
</file>